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EAEC9" w14:textId="4C10CBB3" w:rsidR="003F1338" w:rsidRPr="00533607" w:rsidRDefault="005E7D46" w:rsidP="005E7D46">
      <w:pPr>
        <w:jc w:val="both"/>
        <w:rPr>
          <w:rFonts w:ascii="Times New Roman" w:hAnsi="Times New Roman" w:cs="Times New Roman"/>
          <w:sz w:val="24"/>
          <w:szCs w:val="24"/>
        </w:rPr>
      </w:pPr>
      <w:r w:rsidRPr="0009424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533607">
        <w:rPr>
          <w:rFonts w:ascii="Times New Roman" w:hAnsi="Times New Roman" w:cs="Times New Roman"/>
          <w:sz w:val="24"/>
          <w:szCs w:val="24"/>
        </w:rPr>
        <w:t xml:space="preserve">. </w:t>
      </w:r>
      <w:r w:rsidR="00533607" w:rsidRPr="0009424C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Style w:val="TableGrid"/>
        <w:tblW w:w="9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6738"/>
      </w:tblGrid>
      <w:tr w:rsidR="005E7D46" w:rsidRPr="00533607" w14:paraId="450989DC" w14:textId="77777777" w:rsidTr="0009424C">
        <w:trPr>
          <w:trHeight w:val="502"/>
        </w:trPr>
        <w:tc>
          <w:tcPr>
            <w:tcW w:w="95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9F3C4" w14:textId="081B9220" w:rsidR="005E7D46" w:rsidRPr="0009424C" w:rsidRDefault="005E7D46" w:rsidP="0009424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ion of recombinant plasmid</w:t>
            </w:r>
          </w:p>
        </w:tc>
      </w:tr>
      <w:tr w:rsidR="00533607" w:rsidRPr="00533607" w14:paraId="58835E60" w14:textId="77777777" w:rsidTr="00533607">
        <w:trPr>
          <w:trHeight w:val="502"/>
        </w:trPr>
        <w:tc>
          <w:tcPr>
            <w:tcW w:w="2790" w:type="dxa"/>
            <w:tcBorders>
              <w:top w:val="single" w:sz="12" w:space="0" w:color="auto"/>
            </w:tcBorders>
          </w:tcPr>
          <w:p w14:paraId="19FA86BB" w14:textId="054C6DED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F</w:t>
            </w:r>
          </w:p>
        </w:tc>
        <w:tc>
          <w:tcPr>
            <w:tcW w:w="6738" w:type="dxa"/>
          </w:tcPr>
          <w:p w14:paraId="3B0F6430" w14:textId="1AEA86D1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ATAGATCTGATATCGGTACCAATGAAGGGCAAGGAGGAGAAG-3’</w:t>
            </w:r>
          </w:p>
        </w:tc>
      </w:tr>
      <w:tr w:rsidR="00533607" w:rsidRPr="00533607" w14:paraId="671ECD8D" w14:textId="77777777" w:rsidTr="00533607">
        <w:trPr>
          <w:trHeight w:val="487"/>
        </w:trPr>
        <w:tc>
          <w:tcPr>
            <w:tcW w:w="2790" w:type="dxa"/>
          </w:tcPr>
          <w:p w14:paraId="42C87A04" w14:textId="6F8C7FD5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R</w:t>
            </w:r>
          </w:p>
        </w:tc>
        <w:tc>
          <w:tcPr>
            <w:tcW w:w="6738" w:type="dxa"/>
          </w:tcPr>
          <w:p w14:paraId="1FFDCFEF" w14:textId="5C8E493F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CTCTAGAGTCGACTGGTACCTCAGTAGTCCTCCACCCAGC-3’</w:t>
            </w:r>
          </w:p>
        </w:tc>
      </w:tr>
      <w:tr w:rsidR="00533607" w:rsidRPr="00533607" w14:paraId="5CFB0453" w14:textId="77777777" w:rsidTr="00533607">
        <w:trPr>
          <w:trHeight w:val="502"/>
        </w:trPr>
        <w:tc>
          <w:tcPr>
            <w:tcW w:w="2790" w:type="dxa"/>
          </w:tcPr>
          <w:p w14:paraId="23C0903D" w14:textId="7632303C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K30A-F</w:t>
            </w:r>
          </w:p>
        </w:tc>
        <w:tc>
          <w:tcPr>
            <w:tcW w:w="6738" w:type="dxa"/>
          </w:tcPr>
          <w:p w14:paraId="2D6A2ADC" w14:textId="552737A3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GCGCGCAGGAGCTCGCGGAGCAGGGCAATCGT-3’</w:t>
            </w:r>
          </w:p>
        </w:tc>
      </w:tr>
      <w:tr w:rsidR="00533607" w:rsidRPr="00533607" w14:paraId="14D56CA4" w14:textId="77777777" w:rsidTr="00533607">
        <w:trPr>
          <w:trHeight w:val="502"/>
        </w:trPr>
        <w:tc>
          <w:tcPr>
            <w:tcW w:w="2790" w:type="dxa"/>
          </w:tcPr>
          <w:p w14:paraId="24E1CC28" w14:textId="55D75E0F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K30A-R</w:t>
            </w:r>
          </w:p>
        </w:tc>
        <w:tc>
          <w:tcPr>
            <w:tcW w:w="6738" w:type="dxa"/>
          </w:tcPr>
          <w:p w14:paraId="0561D282" w14:textId="764A0688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CGATTGCCCTGCTCCGCGAGCTCCTGCGCGCT-3’</w:t>
            </w:r>
          </w:p>
        </w:tc>
      </w:tr>
      <w:tr w:rsidR="00533607" w:rsidRPr="00533607" w14:paraId="5E02C678" w14:textId="77777777" w:rsidTr="00533607">
        <w:trPr>
          <w:trHeight w:val="502"/>
        </w:trPr>
        <w:tc>
          <w:tcPr>
            <w:tcW w:w="2790" w:type="dxa"/>
          </w:tcPr>
          <w:p w14:paraId="5AB597E2" w14:textId="0A3DE19F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H260Q-F</w:t>
            </w:r>
          </w:p>
        </w:tc>
        <w:tc>
          <w:tcPr>
            <w:tcW w:w="6738" w:type="dxa"/>
          </w:tcPr>
          <w:p w14:paraId="03909DCF" w14:textId="693CEE27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AGGACATCGAGGAGCAGCTGCAGCGTGTGGGT-3’</w:t>
            </w:r>
          </w:p>
        </w:tc>
      </w:tr>
      <w:tr w:rsidR="00533607" w:rsidRPr="00533607" w14:paraId="643538F4" w14:textId="77777777" w:rsidTr="00533607">
        <w:trPr>
          <w:trHeight w:val="502"/>
        </w:trPr>
        <w:tc>
          <w:tcPr>
            <w:tcW w:w="2790" w:type="dxa"/>
          </w:tcPr>
          <w:p w14:paraId="2B84D33F" w14:textId="617893BE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H260Q-R</w:t>
            </w:r>
          </w:p>
        </w:tc>
        <w:tc>
          <w:tcPr>
            <w:tcW w:w="6738" w:type="dxa"/>
          </w:tcPr>
          <w:p w14:paraId="21A8CFB6" w14:textId="5CF3AEFC" w:rsidR="005E7D46" w:rsidRPr="00533607" w:rsidRDefault="005E7D46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CCCACACGCTGCAGCTGCTCCTCGATGTCCTT-3’</w:t>
            </w:r>
          </w:p>
        </w:tc>
      </w:tr>
      <w:tr w:rsidR="00533607" w:rsidRPr="00533607" w14:paraId="57858C06" w14:textId="77777777" w:rsidTr="00533607">
        <w:trPr>
          <w:trHeight w:val="502"/>
        </w:trPr>
        <w:tc>
          <w:tcPr>
            <w:tcW w:w="2790" w:type="dxa"/>
          </w:tcPr>
          <w:p w14:paraId="68D6DF8D" w14:textId="4BBE682F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pLV-F</w:t>
            </w:r>
          </w:p>
        </w:tc>
        <w:tc>
          <w:tcPr>
            <w:tcW w:w="6738" w:type="dxa"/>
          </w:tcPr>
          <w:p w14:paraId="164B082E" w14:textId="78BB0F50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7D46" w:rsidRPr="00533607">
              <w:rPr>
                <w:rFonts w:ascii="Times New Roman" w:hAnsi="Times New Roman" w:cs="Times New Roman"/>
                <w:sz w:val="24"/>
                <w:szCs w:val="24"/>
              </w:rPr>
              <w:t>TATAGGGCCCGGGTTGGATCCGCCACCATGAAGGATTGCAGTAACGG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33607" w:rsidRPr="00533607" w14:paraId="54E3D712" w14:textId="77777777" w:rsidTr="00533607">
        <w:trPr>
          <w:trHeight w:val="502"/>
        </w:trPr>
        <w:tc>
          <w:tcPr>
            <w:tcW w:w="2790" w:type="dxa"/>
          </w:tcPr>
          <w:p w14:paraId="5AB2B818" w14:textId="1130CD2C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pLV-R</w:t>
            </w:r>
          </w:p>
        </w:tc>
        <w:tc>
          <w:tcPr>
            <w:tcW w:w="6738" w:type="dxa"/>
          </w:tcPr>
          <w:p w14:paraId="154D6336" w14:textId="40E6F362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7D46" w:rsidRPr="00533607">
              <w:rPr>
                <w:rFonts w:ascii="Times New Roman" w:hAnsi="Times New Roman" w:cs="Times New Roman"/>
                <w:sz w:val="24"/>
                <w:szCs w:val="24"/>
              </w:rPr>
              <w:t>AGGCCGGAGACGCGTGGATCCTCAGGATAGCACAATTGTCC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1A69" w:rsidRPr="00533607" w14:paraId="3820D3B1" w14:textId="77777777" w:rsidTr="00533607">
        <w:trPr>
          <w:trHeight w:val="502"/>
        </w:trPr>
        <w:tc>
          <w:tcPr>
            <w:tcW w:w="2790" w:type="dxa"/>
          </w:tcPr>
          <w:p w14:paraId="1ED7CF6B" w14:textId="64790DD5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F</w:t>
            </w:r>
          </w:p>
        </w:tc>
        <w:tc>
          <w:tcPr>
            <w:tcW w:w="6738" w:type="dxa"/>
          </w:tcPr>
          <w:p w14:paraId="583D0620" w14:textId="7713D5E8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CCGAGATCTCTCGAGGTACCATGAAGGATTGCAGTAACGG-3’</w:t>
            </w:r>
          </w:p>
        </w:tc>
      </w:tr>
      <w:tr w:rsidR="004B1A69" w:rsidRPr="00533607" w14:paraId="173AD0AE" w14:textId="77777777" w:rsidTr="00533607">
        <w:trPr>
          <w:trHeight w:val="502"/>
        </w:trPr>
        <w:tc>
          <w:tcPr>
            <w:tcW w:w="2790" w:type="dxa"/>
          </w:tcPr>
          <w:p w14:paraId="6DFE3D4A" w14:textId="24E9B31C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R</w:t>
            </w:r>
          </w:p>
        </w:tc>
        <w:tc>
          <w:tcPr>
            <w:tcW w:w="6738" w:type="dxa"/>
          </w:tcPr>
          <w:p w14:paraId="4D823512" w14:textId="4F022748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ATCCCCGCGGCCGCGGTACCTCAGGATAGCACAATTGTCC-3’</w:t>
            </w:r>
          </w:p>
        </w:tc>
      </w:tr>
      <w:tr w:rsidR="004B1A69" w:rsidRPr="00533607" w14:paraId="4CBE22FF" w14:textId="77777777" w:rsidTr="00533607">
        <w:trPr>
          <w:trHeight w:val="502"/>
        </w:trPr>
        <w:tc>
          <w:tcPr>
            <w:tcW w:w="2790" w:type="dxa"/>
          </w:tcPr>
          <w:p w14:paraId="0FAAA747" w14:textId="61D8F9E7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19R-F</w:t>
            </w:r>
          </w:p>
        </w:tc>
        <w:tc>
          <w:tcPr>
            <w:tcW w:w="6738" w:type="dxa"/>
          </w:tcPr>
          <w:p w14:paraId="20E0021F" w14:textId="20A9D4B1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GAGAAGGAGGATCACGAGAGGTGGTGGGGACT-3’</w:t>
            </w:r>
          </w:p>
        </w:tc>
      </w:tr>
      <w:tr w:rsidR="004B1A69" w:rsidRPr="00533607" w14:paraId="6F3AEB5C" w14:textId="77777777" w:rsidTr="00533607">
        <w:trPr>
          <w:trHeight w:val="502"/>
        </w:trPr>
        <w:tc>
          <w:tcPr>
            <w:tcW w:w="2790" w:type="dxa"/>
          </w:tcPr>
          <w:p w14:paraId="65A245C9" w14:textId="662104D9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19R-R</w:t>
            </w:r>
          </w:p>
        </w:tc>
        <w:tc>
          <w:tcPr>
            <w:tcW w:w="6738" w:type="dxa"/>
          </w:tcPr>
          <w:p w14:paraId="1D5C0BBC" w14:textId="2E51547B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GTCCCCACCACCTCTCGTGATCCTCCTTCTCC-3’</w:t>
            </w:r>
          </w:p>
        </w:tc>
      </w:tr>
      <w:tr w:rsidR="004B1A69" w:rsidRPr="00533607" w14:paraId="3D958002" w14:textId="77777777" w:rsidTr="00533607">
        <w:trPr>
          <w:trHeight w:val="502"/>
        </w:trPr>
        <w:tc>
          <w:tcPr>
            <w:tcW w:w="2790" w:type="dxa"/>
          </w:tcPr>
          <w:p w14:paraId="3C10CE49" w14:textId="152E0FAE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28R-F</w:t>
            </w:r>
          </w:p>
        </w:tc>
        <w:tc>
          <w:tcPr>
            <w:tcW w:w="6738" w:type="dxa"/>
          </w:tcPr>
          <w:p w14:paraId="6BC69D82" w14:textId="0122C5C9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GGACTTTTAAGGCTCGAGACCTAATAGTCACA-3’</w:t>
            </w:r>
          </w:p>
        </w:tc>
      </w:tr>
      <w:tr w:rsidR="004B1A69" w:rsidRPr="00533607" w14:paraId="44AB908B" w14:textId="77777777" w:rsidTr="00533607">
        <w:trPr>
          <w:trHeight w:val="502"/>
        </w:trPr>
        <w:tc>
          <w:tcPr>
            <w:tcW w:w="2790" w:type="dxa"/>
          </w:tcPr>
          <w:p w14:paraId="3D2751B0" w14:textId="60DC7E34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28R-R</w:t>
            </w:r>
          </w:p>
        </w:tc>
        <w:tc>
          <w:tcPr>
            <w:tcW w:w="6738" w:type="dxa"/>
          </w:tcPr>
          <w:p w14:paraId="2875A79A" w14:textId="2E0A4DFE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TGTGACTATTAGGTCTCGAGCCTTAAAAGTCCC-3’</w:t>
            </w:r>
          </w:p>
        </w:tc>
      </w:tr>
      <w:tr w:rsidR="004B1A69" w:rsidRPr="00533607" w14:paraId="7826A846" w14:textId="77777777" w:rsidTr="00533607">
        <w:trPr>
          <w:trHeight w:val="502"/>
        </w:trPr>
        <w:tc>
          <w:tcPr>
            <w:tcW w:w="2790" w:type="dxa"/>
          </w:tcPr>
          <w:p w14:paraId="45DC5D78" w14:textId="5A71518A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107R-F</w:t>
            </w:r>
          </w:p>
        </w:tc>
        <w:tc>
          <w:tcPr>
            <w:tcW w:w="6738" w:type="dxa"/>
          </w:tcPr>
          <w:p w14:paraId="31FAA8B3" w14:textId="5C5ED5ED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GAGGAGTAGATAATCGAATTCGACTGTTTCAG-3’</w:t>
            </w:r>
          </w:p>
        </w:tc>
      </w:tr>
      <w:tr w:rsidR="004B1A69" w:rsidRPr="00533607" w14:paraId="45D9D632" w14:textId="77777777" w:rsidTr="00533607">
        <w:trPr>
          <w:trHeight w:val="502"/>
        </w:trPr>
        <w:tc>
          <w:tcPr>
            <w:tcW w:w="2790" w:type="dxa"/>
          </w:tcPr>
          <w:p w14:paraId="15959607" w14:textId="12946ACE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107R-R</w:t>
            </w:r>
          </w:p>
        </w:tc>
        <w:tc>
          <w:tcPr>
            <w:tcW w:w="6738" w:type="dxa"/>
          </w:tcPr>
          <w:p w14:paraId="26A93EC5" w14:textId="3D41C378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TGAAACAGTCGAATTCGATTATCTACTCCTCG-3’</w:t>
            </w:r>
          </w:p>
        </w:tc>
      </w:tr>
      <w:tr w:rsidR="004B1A69" w:rsidRPr="00533607" w14:paraId="57648797" w14:textId="77777777" w:rsidTr="00533607">
        <w:trPr>
          <w:trHeight w:val="502"/>
        </w:trPr>
        <w:tc>
          <w:tcPr>
            <w:tcW w:w="2790" w:type="dxa"/>
          </w:tcPr>
          <w:p w14:paraId="75B62663" w14:textId="3B747349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360R-F</w:t>
            </w:r>
          </w:p>
        </w:tc>
        <w:tc>
          <w:tcPr>
            <w:tcW w:w="6738" w:type="dxa"/>
          </w:tcPr>
          <w:p w14:paraId="67EBAD4E" w14:textId="1EF4B700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TGGAGAATGGTCCTCGGCTGGCAAGCCGCATC-3’</w:t>
            </w:r>
          </w:p>
        </w:tc>
      </w:tr>
      <w:tr w:rsidR="004B1A69" w:rsidRPr="00533607" w14:paraId="480C7DEA" w14:textId="77777777" w:rsidTr="00533607">
        <w:trPr>
          <w:trHeight w:val="502"/>
        </w:trPr>
        <w:tc>
          <w:tcPr>
            <w:tcW w:w="2790" w:type="dxa"/>
          </w:tcPr>
          <w:p w14:paraId="19A9D39C" w14:textId="40BB0ABD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360R-R</w:t>
            </w:r>
          </w:p>
        </w:tc>
        <w:tc>
          <w:tcPr>
            <w:tcW w:w="6738" w:type="dxa"/>
          </w:tcPr>
          <w:p w14:paraId="2327C710" w14:textId="2D1D3DC3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ATGCGGCTTGCCAGCCGAGGACCATTCTCCAT-3’</w:t>
            </w:r>
          </w:p>
        </w:tc>
      </w:tr>
      <w:tr w:rsidR="004B1A69" w:rsidRPr="00533607" w14:paraId="5930660B" w14:textId="77777777" w:rsidTr="00533607">
        <w:trPr>
          <w:trHeight w:val="502"/>
        </w:trPr>
        <w:tc>
          <w:tcPr>
            <w:tcW w:w="2790" w:type="dxa"/>
          </w:tcPr>
          <w:p w14:paraId="777B8C70" w14:textId="48109E81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368R-F</w:t>
            </w:r>
          </w:p>
        </w:tc>
        <w:tc>
          <w:tcPr>
            <w:tcW w:w="6738" w:type="dxa"/>
          </w:tcPr>
          <w:p w14:paraId="59C79873" w14:textId="55D7359C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GCCGCATCTTGAGCCGATTAACTGATATCCAG-3’</w:t>
            </w:r>
          </w:p>
        </w:tc>
      </w:tr>
      <w:tr w:rsidR="004B1A69" w:rsidRPr="00533607" w14:paraId="7AA1B40B" w14:textId="77777777" w:rsidTr="00533607">
        <w:trPr>
          <w:trHeight w:val="502"/>
        </w:trPr>
        <w:tc>
          <w:tcPr>
            <w:tcW w:w="2790" w:type="dxa"/>
            <w:tcBorders>
              <w:bottom w:val="single" w:sz="12" w:space="0" w:color="auto"/>
            </w:tcBorders>
          </w:tcPr>
          <w:p w14:paraId="47363A29" w14:textId="6A9ADE39" w:rsidR="004B1A69" w:rsidRPr="00533607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K368R-R</w:t>
            </w:r>
          </w:p>
        </w:tc>
        <w:tc>
          <w:tcPr>
            <w:tcW w:w="6738" w:type="dxa"/>
            <w:tcBorders>
              <w:bottom w:val="single" w:sz="12" w:space="0" w:color="auto"/>
            </w:tcBorders>
          </w:tcPr>
          <w:p w14:paraId="06620D37" w14:textId="3C307E5C" w:rsidR="004B1A69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TGGATATCAGTTAATCGGCTCAAGATGCGGCT-3’</w:t>
            </w:r>
          </w:p>
        </w:tc>
      </w:tr>
      <w:tr w:rsidR="005E7D46" w:rsidRPr="00533607" w14:paraId="6AE97306" w14:textId="77777777" w:rsidTr="0009424C">
        <w:trPr>
          <w:trHeight w:val="420"/>
        </w:trPr>
        <w:tc>
          <w:tcPr>
            <w:tcW w:w="9528" w:type="dxa"/>
            <w:gridSpan w:val="2"/>
            <w:tcBorders>
              <w:top w:val="single" w:sz="12" w:space="0" w:color="auto"/>
            </w:tcBorders>
            <w:vAlign w:val="center"/>
          </w:tcPr>
          <w:p w14:paraId="6048FB9C" w14:textId="6559FD93" w:rsidR="005E7D46" w:rsidRPr="0009424C" w:rsidRDefault="005E7D46" w:rsidP="0009424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 RT-PCR</w:t>
            </w:r>
          </w:p>
        </w:tc>
      </w:tr>
      <w:tr w:rsidR="005E7D46" w:rsidRPr="00533607" w14:paraId="3D1EC987" w14:textId="77777777" w:rsidTr="00533607">
        <w:trPr>
          <w:trHeight w:val="502"/>
        </w:trPr>
        <w:tc>
          <w:tcPr>
            <w:tcW w:w="2790" w:type="dxa"/>
            <w:tcBorders>
              <w:top w:val="single" w:sz="12" w:space="0" w:color="auto"/>
            </w:tcBorders>
          </w:tcPr>
          <w:p w14:paraId="7E300A3D" w14:textId="66006743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38" w:type="dxa"/>
            <w:tcBorders>
              <w:top w:val="single" w:sz="12" w:space="0" w:color="auto"/>
            </w:tcBorders>
          </w:tcPr>
          <w:p w14:paraId="1405C9E3" w14:textId="2B6C5D59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7D46" w:rsidRPr="00533607">
              <w:rPr>
                <w:rFonts w:ascii="Times New Roman" w:hAnsi="Times New Roman" w:cs="Times New Roman"/>
                <w:sz w:val="24"/>
                <w:szCs w:val="24"/>
              </w:rPr>
              <w:t>CGGAGAAGGAGGATCAAAAGAGGT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7D46" w:rsidRPr="00533607" w14:paraId="3D201E56" w14:textId="77777777" w:rsidTr="00533607">
        <w:trPr>
          <w:trHeight w:val="502"/>
        </w:trPr>
        <w:tc>
          <w:tcPr>
            <w:tcW w:w="2790" w:type="dxa"/>
          </w:tcPr>
          <w:p w14:paraId="7E4D3961" w14:textId="4A323831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BCAT1-q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38" w:type="dxa"/>
          </w:tcPr>
          <w:p w14:paraId="739F30CD" w14:textId="7745F592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7D46" w:rsidRPr="00533607">
              <w:rPr>
                <w:rFonts w:ascii="Times New Roman" w:hAnsi="Times New Roman" w:cs="Times New Roman"/>
                <w:sz w:val="24"/>
                <w:szCs w:val="24"/>
              </w:rPr>
              <w:t>ATGAGCCAGGGTGCAATGACAGGT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7D46" w:rsidRPr="00533607" w14:paraId="607216C0" w14:textId="77777777" w:rsidTr="00533607">
        <w:trPr>
          <w:trHeight w:val="502"/>
        </w:trPr>
        <w:tc>
          <w:tcPr>
            <w:tcW w:w="2790" w:type="dxa"/>
          </w:tcPr>
          <w:p w14:paraId="644F2BA6" w14:textId="345F4315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P-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38" w:type="dxa"/>
          </w:tcPr>
          <w:p w14:paraId="4C4A7B89" w14:textId="51EAE4DD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CGACTACCTGTGTGGCAAGAT-3’</w:t>
            </w:r>
          </w:p>
        </w:tc>
      </w:tr>
      <w:tr w:rsidR="005E7D46" w:rsidRPr="00533607" w14:paraId="01F153C2" w14:textId="77777777" w:rsidTr="00533607">
        <w:trPr>
          <w:trHeight w:val="502"/>
        </w:trPr>
        <w:tc>
          <w:tcPr>
            <w:tcW w:w="2790" w:type="dxa"/>
          </w:tcPr>
          <w:p w14:paraId="64671F46" w14:textId="62B13326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CHIP-q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38" w:type="dxa"/>
          </w:tcPr>
          <w:p w14:paraId="63279E50" w14:textId="3B5AD1D2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CAGAGATGAATGCGTCAATAAC-3’</w:t>
            </w:r>
          </w:p>
        </w:tc>
      </w:tr>
      <w:tr w:rsidR="005E7D46" w:rsidRPr="00533607" w14:paraId="5EB3ADC2" w14:textId="77777777" w:rsidTr="00533607">
        <w:trPr>
          <w:trHeight w:val="502"/>
        </w:trPr>
        <w:tc>
          <w:tcPr>
            <w:tcW w:w="2790" w:type="dxa"/>
          </w:tcPr>
          <w:p w14:paraId="4BC888F5" w14:textId="4E8BCDDB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GAPDH-q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38" w:type="dxa"/>
          </w:tcPr>
          <w:p w14:paraId="673B0820" w14:textId="26302F78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ACAACTTTGGTATCGTGGAAGG-3’</w:t>
            </w:r>
          </w:p>
        </w:tc>
      </w:tr>
      <w:tr w:rsidR="005E7D46" w:rsidRPr="00533607" w14:paraId="2785F4DA" w14:textId="77777777" w:rsidTr="00533607">
        <w:trPr>
          <w:trHeight w:val="502"/>
        </w:trPr>
        <w:tc>
          <w:tcPr>
            <w:tcW w:w="2790" w:type="dxa"/>
            <w:tcBorders>
              <w:bottom w:val="single" w:sz="12" w:space="0" w:color="auto"/>
            </w:tcBorders>
          </w:tcPr>
          <w:p w14:paraId="30C3FE51" w14:textId="1BF4F1CC" w:rsidR="005E7D46" w:rsidRPr="00533607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GAPDH-q</w:t>
            </w:r>
            <w:r w:rsidR="004B1A69" w:rsidRPr="00533607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38" w:type="dxa"/>
            <w:tcBorders>
              <w:bottom w:val="single" w:sz="12" w:space="0" w:color="auto"/>
            </w:tcBorders>
          </w:tcPr>
          <w:p w14:paraId="6A0045E3" w14:textId="2199E1B1" w:rsidR="005E7D46" w:rsidRPr="00533607" w:rsidRDefault="004B1A69" w:rsidP="0053360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607">
              <w:rPr>
                <w:rFonts w:ascii="Times New Roman" w:hAnsi="Times New Roman" w:cs="Times New Roman"/>
                <w:sz w:val="24"/>
                <w:szCs w:val="24"/>
              </w:rPr>
              <w:t>5’-GCCATCACGCCACAGTTTC-3’</w:t>
            </w:r>
          </w:p>
        </w:tc>
      </w:tr>
    </w:tbl>
    <w:p w14:paraId="6A68AF81" w14:textId="77777777" w:rsidR="005E7D46" w:rsidRPr="00533607" w:rsidRDefault="005E7D46">
      <w:pPr>
        <w:rPr>
          <w:rFonts w:ascii="Times New Roman" w:hAnsi="Times New Roman" w:cs="Times New Roman"/>
          <w:sz w:val="24"/>
          <w:szCs w:val="24"/>
        </w:rPr>
      </w:pPr>
    </w:p>
    <w:sectPr w:rsidR="005E7D46" w:rsidRPr="00533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B4"/>
    <w:rsid w:val="0009424C"/>
    <w:rsid w:val="003F1338"/>
    <w:rsid w:val="004B1A69"/>
    <w:rsid w:val="00533607"/>
    <w:rsid w:val="005E7D46"/>
    <w:rsid w:val="00A411B4"/>
    <w:rsid w:val="00B57FE0"/>
    <w:rsid w:val="00D167E2"/>
    <w:rsid w:val="00F625E4"/>
    <w:rsid w:val="00FF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A56C"/>
  <w15:chartTrackingRefBased/>
  <w15:docId w15:val="{8E9377D6-15CC-40DC-A23C-6E0A70A8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theme="minorBidi"/>
        <w:kern w:val="2"/>
        <w:sz w:val="28"/>
        <w:szCs w:val="28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D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Tao Wang</cp:lastModifiedBy>
  <cp:revision>5</cp:revision>
  <dcterms:created xsi:type="dcterms:W3CDTF">2024-02-05T07:41:00Z</dcterms:created>
  <dcterms:modified xsi:type="dcterms:W3CDTF">2024-04-03T09:07:00Z</dcterms:modified>
</cp:coreProperties>
</file>